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Additional file </w:t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Fractional anisotropy in the schizophrenia group and controls within standard white matter atlas regions. </w:t>
      </w:r>
    </w:p>
    <w:p>
      <w:pPr>
        <w:pStyle w:val="Normal"/>
        <w:jc w:val="both"/>
        <w:rPr/>
      </w:pPr>
      <w:r>
        <w:rPr/>
      </w:r>
    </w:p>
    <w:tbl>
      <w:tblPr>
        <w:tblW w:w="11007" w:type="dxa"/>
        <w:jc w:val="left"/>
        <w:tblInd w:w="-12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4548"/>
        <w:gridCol w:w="826"/>
        <w:gridCol w:w="826"/>
        <w:gridCol w:w="807"/>
        <w:gridCol w:w="807"/>
        <w:gridCol w:w="617"/>
        <w:gridCol w:w="812"/>
        <w:gridCol w:w="787"/>
      </w:tblGrid>
      <w:tr>
        <w:trPr>
          <w:trHeight w:val="362" w:hRule="atLeast"/>
        </w:trPr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las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erence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io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ean contro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td control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ean patient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td patient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%diff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5% CI % diff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&lt;0.05 uncorr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3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FOF-L: superior fronto-occipital fasciculus/ALIC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5.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3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R-L: anterior corona radiat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3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0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TR-R: posterior thalamic radiation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3.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CC: genu of corpus callosu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3.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4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FOF-R: superior fronto-occipital fasciculus/ALIC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2.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7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IC: anterior limb of the internal capsule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2.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petum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2.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.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CC: body of corpus callosu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2.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 thalamic radiation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erior corona radiata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corona radiata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corona radiata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rior cerebellar peduncle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al peduncle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nix (column and body of fornix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nix (cres) / Stria terminalis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 (cingulate gyrus)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rolenticular part of internal capsule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rior cerebellar peduncle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erior limb of the internal capsule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longitudinal fasciculus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 capsule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enium of corpus callosu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 corona radiata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 (cingulate gyrus)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cerebellar peduncle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gittal stratum (includes IFL and IFOF)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ebral peduncle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 (hippocampus)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 limb of the internal capsule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 limb of the internal capsule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longitudinal fasciculus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gittal stratum (includes IFL and IFOF)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rolenticular part of internal capsule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dle cerebellar peduncle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ernal capsule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nix (cres) / Stria terminalis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l lemniscus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 corona radiata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 (hippocampus)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rior fronto-occipital fasciculus right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cerebellar peduncle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petum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rior fronto-occipital fasciculus left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l lemniscus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inate fasciculus L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inate fasciculus 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tine crossing tract (a part of MCP)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ticospinal tract left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ticospinal tract right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Percentage reductions in FA in the schizophrenia group are shown for each parcel (regions where % difference greater than 2% shown in bold). Abbreviations: R (Right), L (left), IFL (Inferior Longitudinal Fasciculus), IFOF (Inferior Fronto-Occipital Fasciculus), SFOF (Superior Fronto-Occipital Fasciculus), MCP (Middle Cerebellar Peduncle). The three regions at the end did not intersect with the Tract-based spatial statistics map so no data are give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15:27:00Z</dcterms:created>
  <dc:creator>jnilles</dc:creator>
  <dc:description/>
  <cp:keywords/>
  <dc:language>en-US</dc:language>
  <cp:lastModifiedBy>jnilles</cp:lastModifiedBy>
  <dcterms:modified xsi:type="dcterms:W3CDTF">2014-03-22T15:27:00Z</dcterms:modified>
  <cp:revision>1</cp:revision>
  <dc:subject/>
  <dc:title/>
</cp:coreProperties>
</file>